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576" w:type="dxa"/>
        <w:tblInd w:w="-540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965"/>
        <w:gridCol w:w="1315"/>
        <w:gridCol w:w="1390"/>
        <w:gridCol w:w="1396"/>
        <w:gridCol w:w="1390"/>
        <w:gridCol w:w="1267"/>
        <w:gridCol w:w="1262"/>
        <w:gridCol w:w="1542"/>
        <w:gridCol w:w="1493"/>
        <w:gridCol w:w="1390"/>
        <w:gridCol w:w="1166"/>
      </w:tblGrid>
      <w:tr w:rsidR="00C35AF7" w14:paraId="393CA6C1" w14:textId="77777777" w:rsidTr="00C35AF7">
        <w:trPr>
          <w:trHeight w:val="219"/>
        </w:trPr>
        <w:tc>
          <w:tcPr>
            <w:tcW w:w="15576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802C9E" w14:textId="5A4A3421" w:rsidR="00C35AF7" w:rsidRDefault="00B42AC0" w:rsidP="0033242B">
            <w:pPr>
              <w:ind w:left="-4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S2 </w:t>
            </w:r>
            <w:r w:rsidR="00C35AF7">
              <w:rPr>
                <w:rFonts w:cs="Arial"/>
                <w:b/>
                <w:bCs/>
                <w:color w:val="000000"/>
                <w:sz w:val="18"/>
                <w:szCs w:val="18"/>
              </w:rPr>
              <w:t>Table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.</w:t>
            </w:r>
            <w:r w:rsidR="00C35AF7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35AF7">
              <w:rPr>
                <w:rFonts w:cs="Arial"/>
                <w:bCs/>
                <w:color w:val="000000"/>
                <w:sz w:val="18"/>
                <w:szCs w:val="18"/>
              </w:rPr>
              <w:t>Multivariable logistic regression models of 30-day complications of lung cancer surgery among Veterans; Model 2 with GOLD stages of airway obstruction included.</w:t>
            </w:r>
          </w:p>
        </w:tc>
      </w:tr>
      <w:tr w:rsidR="00C35AF7" w14:paraId="3AC4139B" w14:textId="77777777" w:rsidTr="00C35AF7">
        <w:trPr>
          <w:trHeight w:val="219"/>
        </w:trPr>
        <w:tc>
          <w:tcPr>
            <w:tcW w:w="1965" w:type="dxa"/>
            <w:vMerge w:val="restart"/>
            <w:shd w:val="clear" w:color="auto" w:fill="auto"/>
            <w:vAlign w:val="center"/>
          </w:tcPr>
          <w:p w14:paraId="66D60F9B" w14:textId="77777777" w:rsidR="00C35AF7" w:rsidRDefault="00C35AF7" w:rsidP="0033242B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13611" w:type="dxa"/>
            <w:gridSpan w:val="10"/>
            <w:shd w:val="clear" w:color="auto" w:fill="auto"/>
          </w:tcPr>
          <w:p w14:paraId="3D2190D0" w14:textId="77777777" w:rsidR="00C35AF7" w:rsidRDefault="00C35AF7" w:rsidP="0033242B">
            <w:pPr>
              <w:ind w:left="-82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COVARIATES</w:t>
            </w:r>
          </w:p>
          <w:p w14:paraId="4BBD5DCB" w14:textId="77777777" w:rsidR="00C35AF7" w:rsidRDefault="00C35AF7" w:rsidP="0033242B">
            <w:pPr>
              <w:ind w:left="-82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R (95% CI)</w:t>
            </w:r>
          </w:p>
        </w:tc>
      </w:tr>
      <w:tr w:rsidR="00C35AF7" w14:paraId="0048992A" w14:textId="77777777" w:rsidTr="00C35AF7">
        <w:trPr>
          <w:trHeight w:val="219"/>
        </w:trPr>
        <w:tc>
          <w:tcPr>
            <w:tcW w:w="1965" w:type="dxa"/>
            <w:vMerge/>
            <w:shd w:val="clear" w:color="auto" w:fill="auto"/>
            <w:vAlign w:val="center"/>
          </w:tcPr>
          <w:p w14:paraId="0F30F981" w14:textId="77777777" w:rsidR="00C35AF7" w:rsidRDefault="00C35AF7" w:rsidP="0033242B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01" w:type="dxa"/>
            <w:gridSpan w:val="3"/>
            <w:shd w:val="clear" w:color="auto" w:fill="auto"/>
            <w:vAlign w:val="center"/>
          </w:tcPr>
          <w:p w14:paraId="64E07552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Age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(Ref: &lt;60 yrs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201B21E" w14:textId="77777777" w:rsidR="00C35AF7" w:rsidRDefault="00C35AF7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CAD</w:t>
            </w:r>
          </w:p>
          <w:p w14:paraId="661AEEE1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Ref: No)</w:t>
            </w:r>
          </w:p>
        </w:tc>
        <w:tc>
          <w:tcPr>
            <w:tcW w:w="2529" w:type="dxa"/>
            <w:gridSpan w:val="2"/>
            <w:shd w:val="clear" w:color="auto" w:fill="auto"/>
            <w:vAlign w:val="center"/>
          </w:tcPr>
          <w:p w14:paraId="324B209B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GOLD Stage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(Ref: Stage 0/1)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072E9F3F" w14:textId="77777777" w:rsidR="00C35AF7" w:rsidRDefault="00C35AF7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Functional Status</w:t>
            </w:r>
          </w:p>
          <w:p w14:paraId="229FEB90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Ref: No)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C1CA536" w14:textId="77777777" w:rsidR="00C35AF7" w:rsidRDefault="00C35AF7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Lob</w:t>
            </w:r>
          </w:p>
          <w:p w14:paraId="21FB07C6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Ref: LR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†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6" w:type="dxa"/>
            <w:gridSpan w:val="2"/>
            <w:shd w:val="clear" w:color="auto" w:fill="auto"/>
            <w:vAlign w:val="center"/>
          </w:tcPr>
          <w:p w14:paraId="3665F3D9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Cancer Stage Group </w:t>
            </w:r>
            <w:r>
              <w:rPr>
                <w:rFonts w:cs="Arial"/>
                <w:color w:val="000000"/>
                <w:sz w:val="18"/>
                <w:szCs w:val="18"/>
              </w:rPr>
              <w:t>(Ref: I)</w:t>
            </w:r>
          </w:p>
        </w:tc>
      </w:tr>
      <w:tr w:rsidR="00C35AF7" w14:paraId="59628C1F" w14:textId="77777777" w:rsidTr="00C35AF7">
        <w:trPr>
          <w:trHeight w:val="219"/>
        </w:trPr>
        <w:tc>
          <w:tcPr>
            <w:tcW w:w="1965" w:type="dxa"/>
            <w:vMerge/>
            <w:shd w:val="clear" w:color="auto" w:fill="auto"/>
            <w:vAlign w:val="center"/>
          </w:tcPr>
          <w:p w14:paraId="7C287EC0" w14:textId="77777777" w:rsidR="00C35AF7" w:rsidRDefault="00C35AF7" w:rsidP="0033242B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shd w:val="clear" w:color="auto" w:fill="auto"/>
            <w:vAlign w:val="center"/>
          </w:tcPr>
          <w:p w14:paraId="3893892F" w14:textId="77777777" w:rsidR="00C35AF7" w:rsidRDefault="00C35AF7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60-69 yr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F02947D" w14:textId="77777777" w:rsidR="00C35AF7" w:rsidRDefault="00C35AF7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70-79 yr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1072CAA" w14:textId="77777777" w:rsidR="00C35AF7" w:rsidRDefault="00C35AF7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80 yr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B496ADF" w14:textId="77777777" w:rsidR="00C35AF7" w:rsidRDefault="00C35AF7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0A95C342" w14:textId="77777777" w:rsidR="00C35AF7" w:rsidRDefault="00C35AF7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E707114" w14:textId="77777777" w:rsidR="00C35AF7" w:rsidRDefault="00C35AF7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2AAEC54A" w14:textId="77777777" w:rsidR="00C35AF7" w:rsidRDefault="00C35AF7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shd w:val="clear" w:color="auto" w:fill="auto"/>
            <w:vAlign w:val="center"/>
          </w:tcPr>
          <w:p w14:paraId="0DD36421" w14:textId="77777777" w:rsidR="00C35AF7" w:rsidRDefault="00C35AF7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01B4FAF7" w14:textId="77777777" w:rsidR="00C35AF7" w:rsidRDefault="00C35AF7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70C9952" w14:textId="77777777" w:rsidR="00C35AF7" w:rsidRDefault="00C35AF7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IIIA</w:t>
            </w:r>
          </w:p>
        </w:tc>
      </w:tr>
      <w:tr w:rsidR="00C35AF7" w14:paraId="142D3802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34A66DFC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fib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FD62586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56A82B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6 (1.76-3.86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2264647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55 (2.14-5.88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16305C7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EE1AA63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25284F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22C49C7A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BB3C17E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58 (1.16-2.14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A13026C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650C89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22398937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25CA59B4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ir-leak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EE011F9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.39 (1.27-22.86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51E7784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.52 (1.96-36.96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CDBD8A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9141087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1CB0746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4E2E86A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2FFAF823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A0E1115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8B23F94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93DC84B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32DE0FB8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1451BDA7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RDS</w:t>
            </w:r>
          </w:p>
        </w:tc>
        <w:tc>
          <w:tcPr>
            <w:tcW w:w="1315" w:type="dxa"/>
            <w:shd w:val="clear" w:color="auto" w:fill="auto"/>
          </w:tcPr>
          <w:p w14:paraId="1EE56BC3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</w:tcPr>
          <w:p w14:paraId="6263E53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6" w:type="dxa"/>
            <w:shd w:val="clear" w:color="auto" w:fill="auto"/>
          </w:tcPr>
          <w:p w14:paraId="2D5E475A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4E41AA5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DDEE258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A9DF880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5953189F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3E46899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C8D9172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E119069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6779DA4C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0C0DDE30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ronchopleural Fistula</w:t>
            </w:r>
          </w:p>
        </w:tc>
        <w:tc>
          <w:tcPr>
            <w:tcW w:w="1315" w:type="dxa"/>
            <w:shd w:val="clear" w:color="auto" w:fill="auto"/>
          </w:tcPr>
          <w:p w14:paraId="0B1190D6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</w:tcPr>
          <w:p w14:paraId="3BEE1A77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6" w:type="dxa"/>
            <w:shd w:val="clear" w:color="auto" w:fill="auto"/>
          </w:tcPr>
          <w:p w14:paraId="387A0DF7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D768231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66D53E4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B380D3F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2061054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5152587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74D7B9E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28C327E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35BF5A73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48B87D3C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hylothorax</w:t>
            </w:r>
          </w:p>
        </w:tc>
        <w:tc>
          <w:tcPr>
            <w:tcW w:w="1315" w:type="dxa"/>
            <w:shd w:val="clear" w:color="auto" w:fill="auto"/>
          </w:tcPr>
          <w:p w14:paraId="68A948A7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</w:tcPr>
          <w:p w14:paraId="4155110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6" w:type="dxa"/>
            <w:shd w:val="clear" w:color="auto" w:fill="auto"/>
          </w:tcPr>
          <w:p w14:paraId="777BE627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7395C7A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E9DAD55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20F56C5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41808295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A1E5EC0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A25D6AB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8A9661E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287DF5DF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08FDC78C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erebrovascular Accident</w:t>
            </w:r>
          </w:p>
        </w:tc>
        <w:tc>
          <w:tcPr>
            <w:tcW w:w="1315" w:type="dxa"/>
            <w:shd w:val="clear" w:color="auto" w:fill="auto"/>
          </w:tcPr>
          <w:p w14:paraId="0ADCEA34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</w:tcPr>
          <w:p w14:paraId="58118409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6" w:type="dxa"/>
            <w:shd w:val="clear" w:color="auto" w:fill="auto"/>
          </w:tcPr>
          <w:p w14:paraId="3303417C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EF40153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1E38760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0CD2685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394BA272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5A3B8FF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4FCD05A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1D1CBA3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0C9759B1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034E34B2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mpyema </w:t>
            </w:r>
          </w:p>
        </w:tc>
        <w:tc>
          <w:tcPr>
            <w:tcW w:w="1315" w:type="dxa"/>
            <w:shd w:val="clear" w:color="auto" w:fill="auto"/>
          </w:tcPr>
          <w:p w14:paraId="6A484B7B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</w:tcPr>
          <w:p w14:paraId="72849E13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6" w:type="dxa"/>
            <w:shd w:val="clear" w:color="auto" w:fill="auto"/>
          </w:tcPr>
          <w:p w14:paraId="64B1416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F27DC9E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7479A6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0FC1958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2652553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D55D19F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0578CF7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9C7AF27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7C6538C1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25588BB5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Myocardial Infarction </w:t>
            </w:r>
          </w:p>
        </w:tc>
        <w:tc>
          <w:tcPr>
            <w:tcW w:w="1315" w:type="dxa"/>
            <w:shd w:val="clear" w:color="auto" w:fill="auto"/>
          </w:tcPr>
          <w:p w14:paraId="50F45F44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</w:tcPr>
          <w:p w14:paraId="49F79C9A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6" w:type="dxa"/>
            <w:shd w:val="clear" w:color="auto" w:fill="auto"/>
          </w:tcPr>
          <w:p w14:paraId="3B3FA52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3B07209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3139011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08AE359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B409AE1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.03 (1.93-52.25)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882A9D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7BB7480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D713E05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5F3F8BA0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523F3687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Pneumonia </w:t>
            </w:r>
          </w:p>
        </w:tc>
        <w:tc>
          <w:tcPr>
            <w:tcW w:w="1315" w:type="dxa"/>
            <w:shd w:val="clear" w:color="auto" w:fill="auto"/>
          </w:tcPr>
          <w:p w14:paraId="5E1BC0F8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</w:tcPr>
          <w:p w14:paraId="69C6C175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6" w:type="dxa"/>
            <w:shd w:val="clear" w:color="auto" w:fill="auto"/>
          </w:tcPr>
          <w:p w14:paraId="08F89DC4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4C93022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5487093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713AAA4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48863D81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0F2554E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82 (1.22-2.71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BBF6A33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95A10B4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08375300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23DC68D8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eoperation</w:t>
            </w:r>
          </w:p>
        </w:tc>
        <w:tc>
          <w:tcPr>
            <w:tcW w:w="1315" w:type="dxa"/>
            <w:shd w:val="clear" w:color="auto" w:fill="auto"/>
          </w:tcPr>
          <w:p w14:paraId="59AEF9A3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</w:tcPr>
          <w:p w14:paraId="28ABD3E2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6" w:type="dxa"/>
            <w:shd w:val="clear" w:color="auto" w:fill="auto"/>
          </w:tcPr>
          <w:p w14:paraId="62EC4DA1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E6B1319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CC8785B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1BDFF79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0FE7236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C7076BB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44 (1.41-4.2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187D11B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4 (1.11-2.43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26DC550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85 (1.12-3.06)</w:t>
            </w:r>
          </w:p>
        </w:tc>
      </w:tr>
      <w:tr w:rsidR="00C35AF7" w14:paraId="69BD5F0D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4D77DEAC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1315" w:type="dxa"/>
            <w:shd w:val="clear" w:color="auto" w:fill="auto"/>
          </w:tcPr>
          <w:p w14:paraId="0AA644C1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</w:tcPr>
          <w:p w14:paraId="27A8528B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6" w:type="dxa"/>
            <w:shd w:val="clear" w:color="auto" w:fill="auto"/>
          </w:tcPr>
          <w:p w14:paraId="7F735B56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783DEF8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90D72C9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3F966AE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51E4FCFF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8CAB008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23 (1.48-7.04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2D0043C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73 (1.09-2.76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13F7021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2AC66552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20F4775A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-day Death</w:t>
            </w:r>
          </w:p>
        </w:tc>
        <w:tc>
          <w:tcPr>
            <w:tcW w:w="1315" w:type="dxa"/>
            <w:shd w:val="clear" w:color="auto" w:fill="auto"/>
          </w:tcPr>
          <w:p w14:paraId="5D937450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</w:tcPr>
          <w:p w14:paraId="7CE1F8E0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415A516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.38 (1.47-37.14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D6AEC45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78 (1.38-5.61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9F70483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474C937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F582296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.75 (1.54-4.67)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333CC00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.32 (1.26-22.1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526116A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076DB43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6D4E84D9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1829B550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leeding</w:t>
            </w:r>
          </w:p>
        </w:tc>
        <w:tc>
          <w:tcPr>
            <w:tcW w:w="1315" w:type="dxa"/>
            <w:shd w:val="clear" w:color="auto" w:fill="auto"/>
          </w:tcPr>
          <w:p w14:paraId="131D6C39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</w:tcPr>
          <w:p w14:paraId="6ACD75FC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73435FC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908050C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.01 (1.12-22.48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3B68AE8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CFBAF30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4E7C9429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C4CCCE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95E6661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58A7F9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2EB69392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784B585D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Post-operative infection </w:t>
            </w:r>
          </w:p>
        </w:tc>
        <w:tc>
          <w:tcPr>
            <w:tcW w:w="1315" w:type="dxa"/>
            <w:shd w:val="clear" w:color="auto" w:fill="auto"/>
          </w:tcPr>
          <w:p w14:paraId="7D89D866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</w:tcPr>
          <w:p w14:paraId="2C3FC18F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4F15235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8EB8B20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F453C97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E325142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6B643A19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F15CB49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224B99E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5F18CE2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050F0F12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2D480DE0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rolonged Stay</w:t>
            </w:r>
          </w:p>
        </w:tc>
        <w:tc>
          <w:tcPr>
            <w:tcW w:w="1315" w:type="dxa"/>
            <w:shd w:val="clear" w:color="auto" w:fill="auto"/>
          </w:tcPr>
          <w:p w14:paraId="404908F1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</w:tcPr>
          <w:p w14:paraId="4CE8D2BA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AE906DC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8B8DED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74AC649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AA5BE0E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45 (1-2.08)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0378E945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099A8CC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02 (1.41-2.87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1ED84CF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00CC5DB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2CF7F2F6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2DC1D4F9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eintubation</w:t>
            </w:r>
          </w:p>
        </w:tc>
        <w:tc>
          <w:tcPr>
            <w:tcW w:w="1315" w:type="dxa"/>
            <w:shd w:val="clear" w:color="auto" w:fill="auto"/>
          </w:tcPr>
          <w:p w14:paraId="001414C5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</w:tcPr>
          <w:p w14:paraId="1D6D6F55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A54D857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3FC3527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D90182C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BFC2555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3 (1.05-2.52)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6330DD15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77 (1.4-5.46)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49E591A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7 (1.08-2.57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9CD188F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C33DED2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50B5A7F8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3F308495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enal Failure</w:t>
            </w:r>
          </w:p>
        </w:tc>
        <w:tc>
          <w:tcPr>
            <w:tcW w:w="1315" w:type="dxa"/>
            <w:shd w:val="clear" w:color="auto" w:fill="auto"/>
          </w:tcPr>
          <w:p w14:paraId="435B3154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</w:tcPr>
          <w:p w14:paraId="1C803E42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EE11C2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D02DF03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23248E4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E22FB4A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0F0F2306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2BF4830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F413D52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.63 (1.37-15.7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4DA2B22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52649CD8" w14:textId="77777777" w:rsidTr="00C35AF7">
        <w:trPr>
          <w:trHeight w:val="219"/>
        </w:trPr>
        <w:tc>
          <w:tcPr>
            <w:tcW w:w="1965" w:type="dxa"/>
            <w:shd w:val="clear" w:color="auto" w:fill="auto"/>
            <w:vAlign w:val="center"/>
          </w:tcPr>
          <w:p w14:paraId="63F9AF28" w14:textId="77777777" w:rsidR="00C35AF7" w:rsidRDefault="00C35AF7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espiratory Failure</w:t>
            </w:r>
          </w:p>
        </w:tc>
        <w:tc>
          <w:tcPr>
            <w:tcW w:w="1315" w:type="dxa"/>
            <w:shd w:val="clear" w:color="auto" w:fill="auto"/>
          </w:tcPr>
          <w:p w14:paraId="7CC1781B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</w:tcPr>
          <w:p w14:paraId="25299733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79A4EE0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5D0CEEE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69F34F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4C08E0D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3A164EC8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4D92221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8FF0CCE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B9AF2E3" w14:textId="77777777" w:rsidR="00C35AF7" w:rsidRDefault="00C35AF7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</w:tr>
      <w:tr w:rsidR="00C35AF7" w14:paraId="76065F97" w14:textId="77777777" w:rsidTr="00C35AF7">
        <w:trPr>
          <w:trHeight w:val="97"/>
        </w:trPr>
        <w:tc>
          <w:tcPr>
            <w:tcW w:w="15576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E1F503" w14:textId="77777777" w:rsidR="00C35AF7" w:rsidRDefault="00C35AF7" w:rsidP="0033242B">
            <w:pPr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Ref = Reference</w:t>
            </w:r>
          </w:p>
          <w:p w14:paraId="0F817F89" w14:textId="77777777" w:rsidR="00C35AF7" w:rsidRDefault="00C35AF7" w:rsidP="0033242B">
            <w:pPr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S = Not Significant</w:t>
            </w:r>
          </w:p>
        </w:tc>
      </w:tr>
      <w:tr w:rsidR="00C35AF7" w14:paraId="015D8160" w14:textId="77777777" w:rsidTr="00C35AF7">
        <w:trPr>
          <w:trHeight w:val="97"/>
        </w:trPr>
        <w:tc>
          <w:tcPr>
            <w:tcW w:w="1557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E263A" w14:textId="77777777" w:rsidR="00C35AF7" w:rsidRDefault="00C35AF7" w:rsidP="0033242B">
            <w:pPr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†    = Limited Resection</w:t>
            </w:r>
          </w:p>
        </w:tc>
      </w:tr>
    </w:tbl>
    <w:p w14:paraId="293AE15B" w14:textId="77777777" w:rsidR="00ED29A7" w:rsidRDefault="00B42AC0"/>
    <w:sectPr w:rsidR="00ED29A7" w:rsidSect="005A7EF4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EF4"/>
    <w:rsid w:val="00007A1D"/>
    <w:rsid w:val="00045102"/>
    <w:rsid w:val="00051BE9"/>
    <w:rsid w:val="00140B54"/>
    <w:rsid w:val="00161A0F"/>
    <w:rsid w:val="001C4D70"/>
    <w:rsid w:val="001C724B"/>
    <w:rsid w:val="001F39D9"/>
    <w:rsid w:val="002240A9"/>
    <w:rsid w:val="002541A3"/>
    <w:rsid w:val="00257EDA"/>
    <w:rsid w:val="002858A7"/>
    <w:rsid w:val="00293E69"/>
    <w:rsid w:val="002D037C"/>
    <w:rsid w:val="002E4FFB"/>
    <w:rsid w:val="003172BF"/>
    <w:rsid w:val="003616F6"/>
    <w:rsid w:val="003B3B9E"/>
    <w:rsid w:val="003D4C64"/>
    <w:rsid w:val="003E07B6"/>
    <w:rsid w:val="003E706E"/>
    <w:rsid w:val="003F6119"/>
    <w:rsid w:val="004010A7"/>
    <w:rsid w:val="00472FCD"/>
    <w:rsid w:val="004D21AC"/>
    <w:rsid w:val="004F5297"/>
    <w:rsid w:val="00501AAD"/>
    <w:rsid w:val="00513EDA"/>
    <w:rsid w:val="0054330F"/>
    <w:rsid w:val="0057762C"/>
    <w:rsid w:val="00587C6F"/>
    <w:rsid w:val="00597E1C"/>
    <w:rsid w:val="005A1A9D"/>
    <w:rsid w:val="005A7EF4"/>
    <w:rsid w:val="005B1394"/>
    <w:rsid w:val="005E4A52"/>
    <w:rsid w:val="00611AFC"/>
    <w:rsid w:val="00633A8A"/>
    <w:rsid w:val="006C1226"/>
    <w:rsid w:val="006C210A"/>
    <w:rsid w:val="006F4566"/>
    <w:rsid w:val="007129A9"/>
    <w:rsid w:val="00730B0A"/>
    <w:rsid w:val="007475A3"/>
    <w:rsid w:val="007503C5"/>
    <w:rsid w:val="007529FC"/>
    <w:rsid w:val="00777554"/>
    <w:rsid w:val="00783894"/>
    <w:rsid w:val="007D753C"/>
    <w:rsid w:val="00803725"/>
    <w:rsid w:val="008061DE"/>
    <w:rsid w:val="00880D97"/>
    <w:rsid w:val="00887DDF"/>
    <w:rsid w:val="00894D43"/>
    <w:rsid w:val="009043FC"/>
    <w:rsid w:val="009475C0"/>
    <w:rsid w:val="00954570"/>
    <w:rsid w:val="00987921"/>
    <w:rsid w:val="00995DEC"/>
    <w:rsid w:val="009B1A57"/>
    <w:rsid w:val="009C53B1"/>
    <w:rsid w:val="009D3876"/>
    <w:rsid w:val="009D6DBB"/>
    <w:rsid w:val="009E081C"/>
    <w:rsid w:val="00A755FA"/>
    <w:rsid w:val="00AB7DA4"/>
    <w:rsid w:val="00AC66CE"/>
    <w:rsid w:val="00AF1CB5"/>
    <w:rsid w:val="00AF31DC"/>
    <w:rsid w:val="00B42AC0"/>
    <w:rsid w:val="00B9505B"/>
    <w:rsid w:val="00BE68A3"/>
    <w:rsid w:val="00BF06D0"/>
    <w:rsid w:val="00BF53D6"/>
    <w:rsid w:val="00C35AF7"/>
    <w:rsid w:val="00CD662F"/>
    <w:rsid w:val="00D55EFE"/>
    <w:rsid w:val="00D64309"/>
    <w:rsid w:val="00DB64DC"/>
    <w:rsid w:val="00DE4D06"/>
    <w:rsid w:val="00DE7FFE"/>
    <w:rsid w:val="00E50125"/>
    <w:rsid w:val="00E8386A"/>
    <w:rsid w:val="00F6169F"/>
    <w:rsid w:val="00F828A6"/>
    <w:rsid w:val="00F95EBE"/>
    <w:rsid w:val="00F9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C2DD2"/>
  <w15:chartTrackingRefBased/>
  <w15:docId w15:val="{C4BF87F6-7DD7-2D4F-9DFB-B2B088193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EF4"/>
    <w:rPr>
      <w:rFonts w:ascii="Arial" w:eastAsia="Times New Roman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EF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Sigel</dc:creator>
  <cp:keywords/>
  <dc:description/>
  <cp:lastModifiedBy>chn off31</cp:lastModifiedBy>
  <cp:revision>3</cp:revision>
  <dcterms:created xsi:type="dcterms:W3CDTF">2021-02-08T15:32:00Z</dcterms:created>
  <dcterms:modified xsi:type="dcterms:W3CDTF">2021-03-11T09:52:00Z</dcterms:modified>
</cp:coreProperties>
</file>